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4FF" w:rsidRDefault="002A74FF" w:rsidP="002A74FF">
      <w:pPr>
        <w:widowControl/>
        <w:spacing w:line="480" w:lineRule="exac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Supplementary table 4: The phenotype of each cluster</w:t>
      </w:r>
    </w:p>
    <w:tbl>
      <w:tblPr>
        <w:tblStyle w:val="a7"/>
        <w:tblW w:w="893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686"/>
        <w:gridCol w:w="850"/>
        <w:gridCol w:w="3544"/>
      </w:tblGrid>
      <w:tr w:rsidR="00924CEA" w:rsidRPr="0053080F" w:rsidTr="0031677C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080F">
              <w:rPr>
                <w:rFonts w:ascii="Times New Roman" w:eastAsia="宋体" w:hAnsi="Times New Roman" w:cs="Times New Roman"/>
                <w:sz w:val="18"/>
                <w:szCs w:val="18"/>
              </w:rPr>
              <w:t>Cluster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lust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Phenotype</w:t>
            </w:r>
          </w:p>
        </w:tc>
      </w:tr>
      <w:tr w:rsidR="00924CEA" w:rsidRPr="0053080F" w:rsidTr="0031677C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24CEA" w:rsidRPr="0000538E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38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00538E">
              <w:rPr>
                <w:rFonts w:ascii="Times New Roman" w:eastAsia="宋体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924CEA" w:rsidRPr="00AB339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IgD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27</w:t>
            </w:r>
            <w:r w:rsidRPr="0031677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38</w:t>
            </w:r>
            <w:r w:rsidRPr="0031677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9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08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00538E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38E">
              <w:rPr>
                <w:rFonts w:ascii="Times New Roman" w:eastAsia="宋体" w:hAnsi="Times New Roman" w:cs="Times New Roman"/>
                <w:sz w:val="18"/>
                <w:szCs w:val="18"/>
              </w:rPr>
              <w:t>B02</w:t>
            </w:r>
          </w:p>
        </w:tc>
        <w:tc>
          <w:tcPr>
            <w:tcW w:w="3686" w:type="dxa"/>
            <w:vAlign w:val="center"/>
          </w:tcPr>
          <w:p w:rsidR="00924CEA" w:rsidRPr="00AB339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IgD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27</w:t>
            </w:r>
            <w:r w:rsidRPr="00E654A8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38</w:t>
            </w:r>
            <w:r w:rsidRPr="00E654A8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9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09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45RA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00538E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38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00538E">
              <w:rPr>
                <w:rFonts w:ascii="Times New Roman" w:eastAsia="宋体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686" w:type="dxa"/>
            <w:vAlign w:val="center"/>
          </w:tcPr>
          <w:p w:rsidR="00924CEA" w:rsidRPr="00AB339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IgD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2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3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9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0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8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00538E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38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00538E">
              <w:rPr>
                <w:rFonts w:ascii="Times New Roman" w:eastAsia="宋体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686" w:type="dxa"/>
            <w:vAlign w:val="center"/>
          </w:tcPr>
          <w:p w:rsidR="00924CEA" w:rsidRPr="001F758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IgD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2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38</w:t>
            </w:r>
            <w:r w:rsidRPr="00E654A8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9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1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5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ranzymeB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bet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00538E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38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00538E">
              <w:rPr>
                <w:rFonts w:ascii="Times New Roman" w:eastAsia="宋体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3686" w:type="dxa"/>
            <w:vAlign w:val="center"/>
          </w:tcPr>
          <w:p w:rsidR="00924CEA" w:rsidRPr="00C5476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IgD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27</w:t>
            </w:r>
            <w:r w:rsidRPr="00E654A8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3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9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2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A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4F0DDD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M01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6</w:t>
            </w:r>
            <w:r w:rsidRPr="006A1157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4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b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LA-DR</w:t>
            </w:r>
            <w:r w:rsidRPr="00AE79F4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3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5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FOXP3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23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11c</w:t>
            </w:r>
            <w:r w:rsidRPr="00AE79F4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33</w:t>
            </w:r>
            <w:r w:rsidRPr="00AE79F4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b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4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tabs>
                <w:tab w:val="left" w:pos="840"/>
              </w:tabs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686" w:type="dxa"/>
            <w:vAlign w:val="center"/>
          </w:tcPr>
          <w:p w:rsidR="00924CEA" w:rsidRPr="005B22C5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LA-DR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33</w:t>
            </w:r>
            <w:r w:rsidRPr="005B22C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11c</w:t>
            </w:r>
            <w:r w:rsidRPr="005B22C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b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172a</w:t>
            </w:r>
            <w:r w:rsidRPr="005B22C5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ranzymeB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bet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LA-DR</w:t>
            </w:r>
            <w:r w:rsidRPr="005B22C5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33</w:t>
            </w:r>
            <w:r w:rsidRPr="005B22C5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c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b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CD172a</w:t>
            </w:r>
            <w:r w:rsidRPr="005B22C5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6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ranzymeB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bet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  <w:r w:rsidRPr="00EB52F0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b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7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161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69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b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 w:rsidRPr="005B22C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6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8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BTLA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1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23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c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b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 w:rsidRPr="005B22C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LA-D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22C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3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19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103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23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HLA-DR</w:t>
            </w:r>
            <w:r w:rsidRPr="00804E4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EB52F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6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0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PD-1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4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b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1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3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A14D13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4D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A14D13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61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25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1b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 w:rsidRPr="00C55E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11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2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ranzymeB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01</w:t>
            </w:r>
          </w:p>
        </w:tc>
        <w:tc>
          <w:tcPr>
            <w:tcW w:w="3686" w:type="dxa"/>
            <w:vAlign w:val="center"/>
          </w:tcPr>
          <w:p w:rsidR="00924CEA" w:rsidRPr="001F758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5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hig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5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31677C">
              <w:rPr>
                <w:rFonts w:ascii="Times New Roman" w:eastAsia="宋体" w:hAnsi="Times New Roman" w:cs="Times New Roman"/>
                <w:sz w:val="18"/>
                <w:szCs w:val="18"/>
              </w:rPr>
              <w:t>CD16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3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ranzymeB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bet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02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2875AE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4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ranzymeB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bet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03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5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E654A8">
              <w:rPr>
                <w:rFonts w:ascii="Times New Roman" w:eastAsia="宋体" w:hAnsi="Times New Roman" w:cs="Times New Roman"/>
                <w:sz w:val="18"/>
                <w:szCs w:val="18"/>
              </w:rPr>
              <w:t>CD16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5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04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5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6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05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2875AE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56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hig</w:t>
            </w:r>
            <w:r w:rsidR="002875A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h</w:t>
            </w:r>
            <w:r w:rsidR="002875AE">
              <w:rPr>
                <w:rFonts w:ascii="Times New Roman" w:eastAsia="宋体" w:hAnsi="Times New Roman" w:cs="Times New Roman"/>
                <w:sz w:val="18"/>
                <w:szCs w:val="18"/>
              </w:rPr>
              <w:t>CD16</w:t>
            </w:r>
            <w:r w:rsidR="002875A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7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06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5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high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CD16</w:t>
            </w:r>
            <w:r w:rsidRPr="006A115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8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161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3686" w:type="dxa"/>
            <w:vAlign w:val="center"/>
          </w:tcPr>
          <w:p w:rsidR="00924CEA" w:rsidRPr="001F758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4</w:t>
            </w:r>
            <w:r w:rsidRPr="0039200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8</w:t>
            </w:r>
            <w:r w:rsidRPr="0039200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29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3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8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3686" w:type="dxa"/>
            <w:vAlign w:val="center"/>
          </w:tcPr>
          <w:p w:rsidR="00924CEA" w:rsidRPr="001F758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BTLA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1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bookmarkStart w:id="0" w:name="_GoBack"/>
            <w:bookmarkEnd w:id="0"/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TimesNewRomanPSMT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30</w:t>
            </w:r>
          </w:p>
        </w:tc>
        <w:tc>
          <w:tcPr>
            <w:tcW w:w="3544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69</w:t>
            </w:r>
            <w:r w:rsidRPr="00512A9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LA-DR</w:t>
            </w:r>
            <w:r w:rsidRPr="00512A9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8</w:t>
            </w:r>
            <w:r w:rsidRPr="00512A9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686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127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high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6A115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宋体" w:hAnsi="Times New Roman" w:cs="Times New Roman"/>
                <w:sz w:val="18"/>
                <w:szCs w:val="18"/>
              </w:rPr>
              <w:t>T31</w:t>
            </w:r>
          </w:p>
        </w:tc>
        <w:tc>
          <w:tcPr>
            <w:tcW w:w="3544" w:type="dxa"/>
            <w:vAlign w:val="center"/>
          </w:tcPr>
          <w:p w:rsidR="00924CEA" w:rsidRPr="00110027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45RO</w:t>
            </w:r>
            <w:r w:rsidRPr="00756C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2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110027">
              <w:rPr>
                <w:rFonts w:ascii="Times New Roman" w:eastAsia="宋体" w:hAnsi="Times New Roman" w:cs="Times New Roman"/>
                <w:sz w:val="18"/>
                <w:szCs w:val="18"/>
              </w:rPr>
              <w:t>TCRδ</w:t>
            </w:r>
            <w:r w:rsidRPr="0011002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686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A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38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544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45RO</w:t>
            </w:r>
            <w:r w:rsidRPr="00756C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27</w:t>
            </w:r>
            <w:r w:rsidRPr="00756C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110027">
              <w:rPr>
                <w:rFonts w:ascii="Times New Roman" w:eastAsia="宋体" w:hAnsi="Times New Roman" w:cs="Times New Roman"/>
                <w:sz w:val="18"/>
                <w:szCs w:val="18"/>
              </w:rPr>
              <w:t>TCRδ</w:t>
            </w:r>
            <w:r w:rsidRPr="0011002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3686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544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45RO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110027">
              <w:rPr>
                <w:rFonts w:ascii="Times New Roman" w:eastAsia="宋体" w:hAnsi="Times New Roman" w:cs="Times New Roman"/>
                <w:sz w:val="18"/>
                <w:szCs w:val="18"/>
              </w:rPr>
              <w:t>TCRδ</w:t>
            </w:r>
            <w:r w:rsidRPr="0011002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3686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6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544" w:type="dxa"/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45RO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low</w:t>
            </w:r>
            <w:r w:rsidRPr="00110027">
              <w:rPr>
                <w:rFonts w:ascii="Times New Roman" w:eastAsia="宋体" w:hAnsi="Times New Roman" w:cs="Times New Roman"/>
                <w:sz w:val="18"/>
                <w:szCs w:val="18"/>
              </w:rPr>
              <w:t>TCRδ</w:t>
            </w:r>
            <w:r w:rsidRPr="0011002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924CEA" w:rsidRPr="0053080F" w:rsidTr="0031677C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27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7</w:t>
            </w:r>
            <w:r w:rsidRPr="00392002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5RO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56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6A115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D4</w:t>
            </w:r>
            <w:r w:rsidRPr="00ED510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24CEA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:rsidR="00924CEA" w:rsidRPr="0053080F" w:rsidRDefault="00924CEA" w:rsidP="0031677C">
            <w:pPr>
              <w:widowControl/>
              <w:spacing w:line="4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4209E5" w:rsidRDefault="004209E5"/>
    <w:sectPr w:rsidR="00420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0E0C" w:rsidRDefault="00220E0C" w:rsidP="002A74FF">
      <w:r>
        <w:separator/>
      </w:r>
    </w:p>
  </w:endnote>
  <w:endnote w:type="continuationSeparator" w:id="0">
    <w:p w:rsidR="00220E0C" w:rsidRDefault="00220E0C" w:rsidP="002A7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Arial Unicode MS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0E0C" w:rsidRDefault="00220E0C" w:rsidP="002A74FF">
      <w:r>
        <w:separator/>
      </w:r>
    </w:p>
  </w:footnote>
  <w:footnote w:type="continuationSeparator" w:id="0">
    <w:p w:rsidR="00220E0C" w:rsidRDefault="00220E0C" w:rsidP="002A7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112"/>
    <w:rsid w:val="00020B93"/>
    <w:rsid w:val="00220E0C"/>
    <w:rsid w:val="002875AE"/>
    <w:rsid w:val="00295278"/>
    <w:rsid w:val="002A74FF"/>
    <w:rsid w:val="004209E5"/>
    <w:rsid w:val="00502112"/>
    <w:rsid w:val="00517DE7"/>
    <w:rsid w:val="00924CEA"/>
    <w:rsid w:val="00E16F2D"/>
    <w:rsid w:val="00F1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C1DD4"/>
  <w15:chartTrackingRefBased/>
  <w15:docId w15:val="{8B950A46-1387-41B1-9ADB-B3A64188A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74FF"/>
    <w:pPr>
      <w:widowControl w:val="0"/>
      <w:spacing w:line="240" w:lineRule="auto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4F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4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4FF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4FF"/>
    <w:rPr>
      <w:sz w:val="18"/>
      <w:szCs w:val="18"/>
    </w:rPr>
  </w:style>
  <w:style w:type="table" w:styleId="a7">
    <w:name w:val="Table Grid"/>
    <w:basedOn w:val="a1"/>
    <w:uiPriority w:val="39"/>
    <w:rsid w:val="002A74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eng</dc:creator>
  <cp:keywords/>
  <dc:description/>
  <cp:lastModifiedBy>Dr Peng</cp:lastModifiedBy>
  <cp:revision>24</cp:revision>
  <dcterms:created xsi:type="dcterms:W3CDTF">2022-04-16T08:46:00Z</dcterms:created>
  <dcterms:modified xsi:type="dcterms:W3CDTF">2022-04-20T09:27:00Z</dcterms:modified>
</cp:coreProperties>
</file>